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20" w:type="dxa"/>
        <w:tblInd w:w="89" w:type="dxa"/>
        <w:tblCellMar>
          <w:left w:w="99" w:type="dxa"/>
          <w:right w:w="99" w:type="dxa"/>
        </w:tblCellMar>
        <w:tblLook w:val="04A0"/>
      </w:tblPr>
      <w:tblGrid>
        <w:gridCol w:w="821"/>
        <w:gridCol w:w="2847"/>
        <w:gridCol w:w="3088"/>
      </w:tblGrid>
      <w:tr w:rsidR="00C3554F" w:rsidRPr="00C254E6">
        <w:trPr>
          <w:trHeight w:val="270"/>
        </w:trPr>
        <w:tc>
          <w:tcPr>
            <w:tcW w:w="5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54F" w:rsidRPr="00C254E6" w:rsidRDefault="00C3554F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b/>
                <w:bCs/>
                <w:color w:val="000000"/>
                <w:kern w:val="0"/>
                <w:sz w:val="16"/>
                <w:szCs w:val="16"/>
              </w:rPr>
              <w:t>Supplementary Table 2.</w:t>
            </w: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Prim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er sequences used in </w:t>
            </w:r>
            <w:proofErr w:type="spellStart"/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bisulfite</w:t>
            </w:r>
            <w:proofErr w:type="spellEnd"/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cloning sequencing </w:t>
            </w:r>
          </w:p>
        </w:tc>
      </w:tr>
      <w:tr w:rsidR="00C3554F" w:rsidRPr="00C254E6">
        <w:trPr>
          <w:trHeight w:val="270"/>
        </w:trPr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54F" w:rsidRPr="00C254E6" w:rsidRDefault="00C3554F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ssay name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54F" w:rsidRPr="00C254E6" w:rsidRDefault="00C3554F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Forward primer 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3554F" w:rsidRPr="00C254E6" w:rsidRDefault="00C3554F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Reverse primer</w:t>
            </w:r>
          </w:p>
        </w:tc>
      </w:tr>
      <w:tr w:rsidR="00C3554F" w:rsidRPr="00C254E6">
        <w:trPr>
          <w:trHeight w:val="27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554F" w:rsidRPr="00C254E6" w:rsidRDefault="00C3554F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54F" w:rsidRPr="00C254E6" w:rsidRDefault="00C3554F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proofErr w:type="gramStart"/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quence</w:t>
            </w:r>
            <w:proofErr w:type="gramEnd"/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54F" w:rsidRPr="00C254E6" w:rsidRDefault="00C3554F" w:rsidP="00E973AA">
            <w:pPr>
              <w:widowControl/>
              <w:spacing w:line="480" w:lineRule="auto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proofErr w:type="gramStart"/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sequence</w:t>
            </w:r>
            <w:proofErr w:type="gramEnd"/>
          </w:p>
        </w:tc>
      </w:tr>
      <w:tr w:rsidR="00C3554F" w:rsidRPr="00C254E6">
        <w:trPr>
          <w:trHeight w:val="270"/>
        </w:trPr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54F" w:rsidRPr="00C254E6" w:rsidRDefault="00C3554F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SLC6A4 </w:t>
            </w: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PCGI-PNCGI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54F" w:rsidRPr="00C254E6" w:rsidRDefault="00C3554F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AGAGATTAGATTATGTGAGGGTT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3554F" w:rsidRPr="00C254E6" w:rsidRDefault="00C3554F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AAACATTTATATCAACCAAAACTCTCC </w:t>
            </w:r>
          </w:p>
        </w:tc>
      </w:tr>
      <w:tr w:rsidR="00C3554F" w:rsidRPr="00C254E6">
        <w:trPr>
          <w:trHeight w:val="270"/>
        </w:trPr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3554F" w:rsidRPr="00C254E6" w:rsidRDefault="00C3554F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i/>
                <w:iCs/>
                <w:color w:val="000000"/>
                <w:kern w:val="0"/>
                <w:sz w:val="16"/>
                <w:szCs w:val="16"/>
              </w:rPr>
              <w:t xml:space="preserve">SLC6A4 </w:t>
            </w: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NPNCGI 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54F" w:rsidRPr="00C254E6" w:rsidRDefault="00C3554F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TGTGTGGTGGTTATGGTAGTTAG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3554F" w:rsidRPr="00C254E6" w:rsidRDefault="00C3554F" w:rsidP="00E973AA">
            <w:pPr>
              <w:widowControl/>
              <w:spacing w:line="480" w:lineRule="auto"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C254E6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 CCACCATACCCAACCTTCTTT</w:t>
            </w:r>
          </w:p>
        </w:tc>
      </w:tr>
    </w:tbl>
    <w:p w:rsidR="00AD0C30" w:rsidRDefault="00C3554F"/>
    <w:sectPr w:rsidR="00AD0C30" w:rsidSect="00F7440D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Ｐ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3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3554F"/>
    <w:rsid w:val="00C3554F"/>
  </w:rsids>
  <m:mathPr>
    <m:mathFont m:val="Myriad Hebrew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54F"/>
    <w:pPr>
      <w:widowControl w:val="0"/>
      <w:jc w:val="both"/>
    </w:pPr>
    <w:rPr>
      <w:rFonts w:eastAsiaTheme="minorEastAsia"/>
      <w:kern w:val="2"/>
      <w:sz w:val="21"/>
      <w:szCs w:val="2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a Brunton</dc:creator>
  <cp:keywords/>
  <cp:lastModifiedBy>Tessa Brunton</cp:lastModifiedBy>
  <cp:revision>1</cp:revision>
  <dcterms:created xsi:type="dcterms:W3CDTF">2014-08-04T14:33:00Z</dcterms:created>
  <dcterms:modified xsi:type="dcterms:W3CDTF">2014-08-04T14:33:00Z</dcterms:modified>
</cp:coreProperties>
</file>